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4D322" w14:textId="77777777" w:rsidR="00C2194E" w:rsidRPr="002E6A0D" w:rsidRDefault="00C2194E" w:rsidP="00C2194E">
      <w:pPr>
        <w:pStyle w:val="Heading1"/>
        <w:spacing w:before="0" w:after="240" w:line="240" w:lineRule="auto"/>
        <w:rPr>
          <w:sz w:val="22"/>
          <w:szCs w:val="22"/>
        </w:rPr>
      </w:pPr>
      <w:r w:rsidRPr="00325014">
        <w:rPr>
          <w:sz w:val="22"/>
          <w:szCs w:val="22"/>
        </w:rPr>
        <w:t xml:space="preserve">Additional File 1: </w:t>
      </w:r>
      <w:bookmarkStart w:id="0" w:name="_Hlk85567816"/>
      <w:r>
        <w:rPr>
          <w:sz w:val="22"/>
          <w:szCs w:val="22"/>
        </w:rPr>
        <w:t xml:space="preserve">Flock-level </w:t>
      </w:r>
      <w:r w:rsidRPr="00325014">
        <w:rPr>
          <w:i/>
          <w:sz w:val="22"/>
          <w:szCs w:val="22"/>
        </w:rPr>
        <w:t>C</w:t>
      </w:r>
      <w:r>
        <w:rPr>
          <w:i/>
          <w:sz w:val="22"/>
          <w:szCs w:val="22"/>
        </w:rPr>
        <w:t>.</w:t>
      </w:r>
      <w:r w:rsidRPr="00325014">
        <w:rPr>
          <w:i/>
          <w:sz w:val="22"/>
          <w:szCs w:val="22"/>
        </w:rPr>
        <w:t xml:space="preserve"> fetus</w:t>
      </w:r>
      <w:r w:rsidRPr="00325014">
        <w:rPr>
          <w:sz w:val="22"/>
          <w:szCs w:val="22"/>
        </w:rPr>
        <w:t xml:space="preserve"> serop</w:t>
      </w:r>
      <w:r>
        <w:rPr>
          <w:sz w:val="22"/>
          <w:szCs w:val="22"/>
        </w:rPr>
        <w:t>ositivity</w:t>
      </w:r>
      <w:r w:rsidRPr="00325014">
        <w:rPr>
          <w:sz w:val="22"/>
          <w:szCs w:val="22"/>
        </w:rPr>
        <w:t xml:space="preserve"> in maiden ewe </w:t>
      </w:r>
      <w:r>
        <w:rPr>
          <w:sz w:val="22"/>
          <w:szCs w:val="22"/>
        </w:rPr>
        <w:t xml:space="preserve">lambs or hoggets based on reproductive outcome and randomly selected mature ewes on the same farms </w:t>
      </w:r>
      <w:bookmarkEnd w:id="0"/>
    </w:p>
    <w:tbl>
      <w:tblPr>
        <w:tblStyle w:val="TableGrid"/>
        <w:tblW w:w="50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843"/>
        <w:gridCol w:w="854"/>
        <w:gridCol w:w="1132"/>
        <w:gridCol w:w="1273"/>
        <w:gridCol w:w="284"/>
        <w:gridCol w:w="849"/>
        <w:gridCol w:w="1135"/>
        <w:gridCol w:w="992"/>
        <w:gridCol w:w="284"/>
        <w:gridCol w:w="1144"/>
        <w:gridCol w:w="989"/>
        <w:gridCol w:w="1141"/>
        <w:gridCol w:w="986"/>
        <w:gridCol w:w="8"/>
      </w:tblGrid>
      <w:tr w:rsidR="00C2194E" w:rsidRPr="008B0071" w14:paraId="0E13D6B5" w14:textId="77777777" w:rsidTr="00923CE4">
        <w:trPr>
          <w:gridAfter w:val="1"/>
          <w:wAfter w:w="3" w:type="pct"/>
          <w:trHeight w:val="270"/>
        </w:trPr>
        <w:tc>
          <w:tcPr>
            <w:tcW w:w="404" w:type="pct"/>
            <w:tcBorders>
              <w:top w:val="single" w:sz="4" w:space="0" w:color="auto"/>
            </w:tcBorders>
          </w:tcPr>
          <w:p w14:paraId="54D4784C" w14:textId="77777777" w:rsidR="00C2194E" w:rsidRPr="008B0071" w:rsidRDefault="00C2194E" w:rsidP="00923CE4">
            <w:pPr>
              <w:spacing w:line="240" w:lineRule="auto"/>
              <w:ind w:firstLine="0"/>
              <w:rPr>
                <w:b/>
                <w:sz w:val="20"/>
                <w:szCs w:val="20"/>
                <w:lang w:val="fr-FR"/>
              </w:rPr>
            </w:pPr>
            <w:proofErr w:type="spellStart"/>
            <w:r w:rsidRPr="008B0071">
              <w:rPr>
                <w:b/>
                <w:sz w:val="20"/>
                <w:szCs w:val="20"/>
                <w:lang w:val="pt-BR"/>
              </w:rPr>
              <w:t>Flock</w:t>
            </w:r>
            <w:proofErr w:type="spellEnd"/>
            <w:r w:rsidRPr="008B0071">
              <w:rPr>
                <w:b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B0071">
              <w:rPr>
                <w:b/>
                <w:sz w:val="20"/>
                <w:szCs w:val="20"/>
                <w:lang w:val="pt-BR"/>
              </w:rPr>
              <w:t>reference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7617D73E" w14:textId="77777777" w:rsidR="00C2194E" w:rsidRPr="008B0071" w:rsidRDefault="00C2194E" w:rsidP="00923CE4">
            <w:pPr>
              <w:spacing w:line="240" w:lineRule="auto"/>
              <w:ind w:firstLine="0"/>
              <w:rPr>
                <w:b/>
                <w:i/>
                <w:sz w:val="20"/>
                <w:szCs w:val="20"/>
                <w:lang w:val="pt-BR"/>
              </w:rPr>
            </w:pPr>
            <w:proofErr w:type="spellStart"/>
            <w:r w:rsidRPr="008B0071">
              <w:rPr>
                <w:b/>
                <w:sz w:val="20"/>
                <w:szCs w:val="20"/>
              </w:rPr>
              <w:t>Location</w:t>
            </w:r>
            <w:r w:rsidRPr="002E6A0D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5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A96B59" w14:textId="77777777" w:rsidR="00C2194E" w:rsidRPr="008B0071" w:rsidRDefault="00C2194E" w:rsidP="00923CE4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iden</w:t>
            </w:r>
            <w:r w:rsidRPr="008B0071">
              <w:rPr>
                <w:b/>
                <w:i/>
                <w:sz w:val="20"/>
                <w:szCs w:val="20"/>
              </w:rPr>
              <w:t xml:space="preserve"> - abortion, fail to rear</w:t>
            </w:r>
            <w:r w:rsidRPr="008B0071">
              <w:rPr>
                <w:b/>
                <w:sz w:val="20"/>
                <w:szCs w:val="20"/>
              </w:rPr>
              <w:t xml:space="preserve"> </w:t>
            </w:r>
            <w:r w:rsidRPr="00C667A5"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C667A5">
              <w:rPr>
                <w:sz w:val="20"/>
                <w:szCs w:val="20"/>
              </w:rPr>
              <w:t>(%)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7D87F8B0" w14:textId="77777777" w:rsidR="00C2194E" w:rsidRPr="008B0071" w:rsidRDefault="00C2194E" w:rsidP="00923CE4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</w:p>
        </w:tc>
        <w:tc>
          <w:tcPr>
            <w:tcW w:w="105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5C8374" w14:textId="77777777" w:rsidR="00C2194E" w:rsidRPr="008B0071" w:rsidRDefault="00C2194E" w:rsidP="00923CE4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iden</w:t>
            </w:r>
            <w:r w:rsidRPr="008B0071">
              <w:rPr>
                <w:b/>
                <w:i/>
                <w:sz w:val="20"/>
                <w:szCs w:val="20"/>
              </w:rPr>
              <w:t xml:space="preserve"> - reared all lambs</w:t>
            </w:r>
            <w:r w:rsidRPr="008B0071">
              <w:rPr>
                <w:b/>
                <w:sz w:val="20"/>
                <w:szCs w:val="20"/>
              </w:rPr>
              <w:t xml:space="preserve"> </w:t>
            </w:r>
            <w:r w:rsidRPr="00C667A5">
              <w:rPr>
                <w:i/>
                <w:sz w:val="20"/>
                <w:szCs w:val="20"/>
              </w:rPr>
              <w:t xml:space="preserve">n </w:t>
            </w:r>
            <w:r w:rsidRPr="00C667A5">
              <w:rPr>
                <w:sz w:val="20"/>
                <w:szCs w:val="20"/>
              </w:rPr>
              <w:t>(%)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4C2BDB5F" w14:textId="77777777" w:rsidR="00C2194E" w:rsidRPr="008B0071" w:rsidRDefault="00C2194E" w:rsidP="00923CE4">
            <w:pPr>
              <w:spacing w:line="240" w:lineRule="auto"/>
              <w:ind w:firstLine="0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516" w:type="pct"/>
            <w:gridSpan w:val="4"/>
            <w:tcBorders>
              <w:top w:val="single" w:sz="4" w:space="0" w:color="auto"/>
            </w:tcBorders>
          </w:tcPr>
          <w:p w14:paraId="498BAA5F" w14:textId="77777777" w:rsidR="00C2194E" w:rsidRPr="009C1B19" w:rsidRDefault="00C2194E" w:rsidP="00923CE4">
            <w:pPr>
              <w:spacing w:line="240" w:lineRule="auto"/>
              <w:ind w:firstLine="0"/>
              <w:rPr>
                <w:bCs/>
                <w:iCs/>
                <w:sz w:val="20"/>
                <w:szCs w:val="20"/>
                <w:lang w:val="pt-BR"/>
              </w:rPr>
            </w:pPr>
            <w:r w:rsidRPr="008B0071">
              <w:rPr>
                <w:b/>
                <w:i/>
                <w:sz w:val="20"/>
                <w:szCs w:val="20"/>
                <w:lang w:val="pt-BR"/>
              </w:rPr>
              <w:t xml:space="preserve">Mature </w:t>
            </w:r>
            <w:proofErr w:type="spellStart"/>
            <w:r w:rsidRPr="008B0071">
              <w:rPr>
                <w:b/>
                <w:i/>
                <w:sz w:val="20"/>
                <w:szCs w:val="20"/>
                <w:lang w:val="pt-BR"/>
              </w:rPr>
              <w:t>ewes</w:t>
            </w:r>
            <w:proofErr w:type="spellEnd"/>
            <w:r w:rsidRPr="008B0071">
              <w:rPr>
                <w:b/>
                <w:i/>
                <w:sz w:val="20"/>
                <w:szCs w:val="20"/>
                <w:lang w:val="pt-BR"/>
              </w:rPr>
              <w:t xml:space="preserve"> </w:t>
            </w:r>
            <w:r w:rsidRPr="00C667A5">
              <w:rPr>
                <w:i/>
                <w:sz w:val="20"/>
                <w:szCs w:val="20"/>
                <w:lang w:val="pt-BR"/>
              </w:rPr>
              <w:t xml:space="preserve">n </w:t>
            </w:r>
            <w:r w:rsidRPr="00C667A5">
              <w:rPr>
                <w:bCs/>
                <w:iCs/>
                <w:sz w:val="20"/>
                <w:szCs w:val="20"/>
                <w:lang w:val="pt-BR"/>
              </w:rPr>
              <w:t>(%)</w:t>
            </w:r>
          </w:p>
        </w:tc>
      </w:tr>
      <w:tr w:rsidR="00C2194E" w:rsidRPr="008B0071" w14:paraId="1DF89B7A" w14:textId="77777777" w:rsidTr="00923CE4">
        <w:trPr>
          <w:trHeight w:val="270"/>
        </w:trPr>
        <w:tc>
          <w:tcPr>
            <w:tcW w:w="404" w:type="pct"/>
            <w:tcBorders>
              <w:bottom w:val="single" w:sz="4" w:space="0" w:color="auto"/>
            </w:tcBorders>
          </w:tcPr>
          <w:p w14:paraId="2A208937" w14:textId="77777777" w:rsidR="00C2194E" w:rsidRPr="008B0071" w:rsidRDefault="00C2194E" w:rsidP="00923CE4">
            <w:pPr>
              <w:spacing w:line="240" w:lineRule="auto"/>
              <w:ind w:firstLine="0"/>
              <w:rPr>
                <w:b/>
                <w:sz w:val="20"/>
                <w:szCs w:val="20"/>
                <w:lang w:val="pt-BR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3D3CC3F2" w14:textId="77777777" w:rsidR="00C2194E" w:rsidRPr="008B0071" w:rsidRDefault="00C2194E" w:rsidP="00923CE4">
            <w:pPr>
              <w:spacing w:line="240" w:lineRule="auto"/>
              <w:ind w:firstLine="0"/>
              <w:rPr>
                <w:b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5F35E0E5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B0071">
              <w:rPr>
                <w:sz w:val="20"/>
                <w:szCs w:val="20"/>
              </w:rPr>
              <w:t>Tested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3101A40F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B0071">
              <w:rPr>
                <w:sz w:val="20"/>
                <w:szCs w:val="20"/>
              </w:rPr>
              <w:t xml:space="preserve">Exposed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26FF9863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B0071">
              <w:rPr>
                <w:sz w:val="20"/>
                <w:szCs w:val="20"/>
              </w:rPr>
              <w:t xml:space="preserve">Positive </w:t>
            </w:r>
            <w:r>
              <w:rPr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3685C5A3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44FBD67B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B0071">
              <w:rPr>
                <w:sz w:val="20"/>
                <w:szCs w:val="20"/>
              </w:rPr>
              <w:t>Tested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0C60057A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B0071">
              <w:rPr>
                <w:sz w:val="20"/>
                <w:szCs w:val="20"/>
              </w:rPr>
              <w:t xml:space="preserve">Exposed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5ABED629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B0071">
              <w:rPr>
                <w:sz w:val="20"/>
                <w:szCs w:val="20"/>
              </w:rPr>
              <w:t xml:space="preserve">Positive </w:t>
            </w:r>
            <w:r>
              <w:rPr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662ACF9D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136BA962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B0071">
              <w:rPr>
                <w:sz w:val="20"/>
                <w:szCs w:val="20"/>
              </w:rPr>
              <w:t>Ag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244DC4EF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B0071">
              <w:rPr>
                <w:sz w:val="20"/>
                <w:szCs w:val="20"/>
              </w:rPr>
              <w:t>Teste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5688BE5E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B0071">
              <w:rPr>
                <w:sz w:val="20"/>
                <w:szCs w:val="20"/>
              </w:rPr>
              <w:t xml:space="preserve">Exposed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FC092B" w14:textId="77777777" w:rsidR="00C2194E" w:rsidRPr="008B0071" w:rsidRDefault="00C2194E" w:rsidP="00923CE4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8B0071">
              <w:rPr>
                <w:sz w:val="20"/>
                <w:szCs w:val="20"/>
              </w:rPr>
              <w:t xml:space="preserve">Positive </w:t>
            </w:r>
            <w:r>
              <w:rPr>
                <w:sz w:val="20"/>
                <w:szCs w:val="20"/>
                <w:vertAlign w:val="superscript"/>
                <w:lang w:eastAsia="en-US"/>
              </w:rPr>
              <w:t>c</w:t>
            </w:r>
          </w:p>
        </w:tc>
      </w:tr>
      <w:tr w:rsidR="00C2194E" w:rsidRPr="008B0071" w14:paraId="7F836AEE" w14:textId="77777777" w:rsidTr="00923CE4">
        <w:trPr>
          <w:trHeight w:hRule="exact" w:val="284"/>
        </w:trPr>
        <w:tc>
          <w:tcPr>
            <w:tcW w:w="1060" w:type="pct"/>
            <w:gridSpan w:val="2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14:paraId="65715D87" w14:textId="77777777" w:rsidR="00C2194E" w:rsidRPr="008B0071" w:rsidRDefault="00C2194E" w:rsidP="00923CE4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WE LAMBS </w:t>
            </w:r>
          </w:p>
        </w:tc>
        <w:tc>
          <w:tcPr>
            <w:tcW w:w="304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491DE573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1AF84BB7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427D6447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5F7CC57E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dotted" w:sz="4" w:space="0" w:color="auto"/>
            </w:tcBorders>
          </w:tcPr>
          <w:p w14:paraId="50B15A79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3EE8BCC8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019F22EC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510B582D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dotted" w:sz="4" w:space="0" w:color="auto"/>
            </w:tcBorders>
          </w:tcPr>
          <w:p w14:paraId="3B42A924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dotted" w:sz="4" w:space="0" w:color="auto"/>
            </w:tcBorders>
          </w:tcPr>
          <w:p w14:paraId="075F9383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78AABC5D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dotted" w:sz="4" w:space="0" w:color="auto"/>
            </w:tcBorders>
            <w:hideMark/>
          </w:tcPr>
          <w:p w14:paraId="49092955" w14:textId="77777777" w:rsidR="00C2194E" w:rsidRPr="008B0071" w:rsidRDefault="00C2194E" w:rsidP="00923C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94E" w:rsidRPr="008B0071" w14:paraId="15E38B79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FAA307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E5335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6F12E0F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arrogin, </w:t>
            </w:r>
            <w:proofErr w:type="spellStart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24DF89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44698F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367FD7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773E37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23E97A1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EFE5B0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EF66FF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F31089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3723E18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76909D6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Pr="002E6A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4F2BD8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F5DA08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90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C2194E" w:rsidRPr="008B0071" w14:paraId="6D507900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56A582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6BC5B18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rk, W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A38799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39C43F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CE8D6A4" w14:textId="77777777" w:rsidR="00C2194E" w:rsidRPr="003571AA" w:rsidRDefault="00C2194E" w:rsidP="00923CE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B7F1EF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46D44F0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9E7F90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349AB0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C3326C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4164589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-6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41A79C0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61AA0F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69D584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</w:tr>
      <w:tr w:rsidR="00C2194E" w:rsidRPr="008B0071" w14:paraId="56A5515B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33EF3B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E5335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6118203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, W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59910C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C24CB7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A9DE70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6B5A34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5144E40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AECE49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D096A7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D461E4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0603D1A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-7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5B8F8B8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CE87DE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E33DCA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0)</w:t>
            </w:r>
          </w:p>
        </w:tc>
      </w:tr>
      <w:tr w:rsidR="00C2194E" w:rsidRPr="008B0071" w14:paraId="42C47545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F2EE39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64DE791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anning, W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5D841A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45B2C1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8B6227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E5572C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3F21B2B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AD299B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C60870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E2A020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1C9D57A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4-6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5B38A4F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71C946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E753D7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2194E" w:rsidRPr="008B0071" w14:paraId="178D8C93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5D3ACE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 w:rsidRPr="00E5335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249C4B9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 W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B0DCD5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B8BF78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3A4876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9EA860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55259D8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F1A1B9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7A142E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08F6F1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69A62F9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-6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277C39A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3BB887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C6E1E4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2194E" w:rsidRPr="008B0071" w14:paraId="186BBB97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C56AF0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  <w:r w:rsidRPr="00E5335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14849DC5" w14:textId="77777777" w:rsidR="00C2194E" w:rsidRPr="002E6A0D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arrogin, </w:t>
            </w:r>
            <w:proofErr w:type="spellStart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EA5515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72DD74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4A8E83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EE1072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59DD45F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8D17E1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7DF8AD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5DDC9A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788CB41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48E60D0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 w:rsidRPr="002E6A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C8EBFC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B5F0C6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90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C2194E" w:rsidRPr="008B0071" w14:paraId="5A3C48E4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808401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  <w:r w:rsidRPr="00E5335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6F904B1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gerup, W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D9E626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0315B7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08F96F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FA033D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2FF08C7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A49FCF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37A3EA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3C1C1D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7B35372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4-7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4391D74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CFC2E8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19207A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</w:tr>
      <w:tr w:rsidR="00C2194E" w:rsidRPr="008B0071" w14:paraId="37AD7740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5C527A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  <w:r w:rsidRPr="00E5335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078EE1E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reen, VIC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F7DF3A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DF9FEA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AAA249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5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C4B181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47E8E72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CF89C1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889A8F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42356C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6AC41A4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-8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003112C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5AA0ED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95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8094BC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75)</w:t>
            </w:r>
          </w:p>
        </w:tc>
      </w:tr>
      <w:tr w:rsidR="00C2194E" w:rsidRPr="008B0071" w14:paraId="37DFD80F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4C4973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54E8C41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hmore, VIC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0B83E7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  <w:p w14:paraId="3740277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337568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CFF4AD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8E7E79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13AD381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74DC43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D6C4C9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EC4018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007B271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4-8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0F97FDD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4F2027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354662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2194E" w:rsidRPr="008B0071" w14:paraId="1353F40B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17094E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770C8F5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garoo Island, S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7E41CB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52EEBD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41AF3B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903C3E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707FB01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D93322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5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2F7ED3E" w14:textId="77777777" w:rsidR="00C2194E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0)</w:t>
            </w:r>
          </w:p>
          <w:p w14:paraId="3C552CB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00000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AA1C72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1B62902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4-7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2F41896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0410EB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ADE0AD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</w:tr>
      <w:tr w:rsidR="00C2194E" w:rsidRPr="008B0071" w14:paraId="758C2D23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6C6027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455A73F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licks Hill, S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A1F9C8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9C5B48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0AC4B3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CCDFCC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1566636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400912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5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4CE69F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DC4749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64BA67F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4-7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5E32C8F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D5496F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12FE5B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</w:tr>
      <w:tr w:rsidR="00C2194E" w:rsidRPr="008B0071" w14:paraId="4CB92693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DAC967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0116468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thalbyn, S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E9B777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D42D75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84BF20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490028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43BED48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AEC422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4B3408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BBEDA1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33C0E7B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+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0A87198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BEAF7A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02CAB6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</w:tr>
      <w:tr w:rsidR="00C2194E" w:rsidRPr="008B0071" w14:paraId="3B0946D0" w14:textId="77777777" w:rsidTr="00923CE4">
        <w:trPr>
          <w:trHeight w:hRule="exact" w:val="289"/>
        </w:trPr>
        <w:tc>
          <w:tcPr>
            <w:tcW w:w="1060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609B52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HOGGETS</w:t>
            </w:r>
            <w:r w:rsidRPr="008B007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D77D35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8F47F2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6BF22C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DA6392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5CEB9FF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664271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B3D445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873E8B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71B495C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37E26AC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4262CF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7985BD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2194E" w:rsidRPr="008B0071" w14:paraId="24BBDEAD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DEE7A5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E5335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70D95C0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, W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DADABA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A9EF76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F867DD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59777C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6ED9F35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A5839D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5B0285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208DB7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18D824B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4-7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370675E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DE6C3F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8F89D6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2194E" w:rsidRPr="008B0071" w14:paraId="28708DFE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65A4D4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E5335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615403C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jonup, W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F2282D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A03961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6A15AD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727320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45B68E9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789B14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862593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0047E5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476F019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089D6DC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A89442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F089CB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2194E" w:rsidRPr="008B0071" w14:paraId="28FBC5E4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10412A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144B7DA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runye</w:t>
            </w:r>
            <w:proofErr w:type="spellEnd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F2087B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E02B21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875CB5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A06C1A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703FFB3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19589F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0DA442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075AFA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0DE0CD4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+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042FB8F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5D7C0F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112600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0)</w:t>
            </w:r>
          </w:p>
        </w:tc>
      </w:tr>
      <w:tr w:rsidR="00C2194E" w:rsidRPr="008B0071" w14:paraId="27156667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DE3764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7A3D28F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vale, S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759FEF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2967B2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1FE8C7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D5E6A7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5A26755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071B55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545F5A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7ED48C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050ED18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+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248978A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8E61FC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F5E7E0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2194E" w:rsidRPr="008B0071" w14:paraId="52079674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B06360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3854E9F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omehill, W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C9F8C3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FD295E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CCED30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581BDD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4D5C608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BEF23A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038BCD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BB1CDB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5F2E9DA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-10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1A621EC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1428FD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19591D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2194E" w:rsidRPr="008B0071" w14:paraId="0D2DD41F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823BB5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5DD6618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lee, S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46853F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16A992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8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182464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DCE2AB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4948A48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2DD0C9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539ABA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07A8CC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38782CF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+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7562358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3AB890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5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6B4B26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</w:tr>
      <w:tr w:rsidR="00C2194E" w:rsidRPr="008B0071" w14:paraId="46FFF9FF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22F588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5D64979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ffard</w:t>
            </w:r>
            <w:proofErr w:type="spellEnd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est, VIC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7717BC6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4A327E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23FF35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A66F93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6B739E0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D83483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0764A9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5191A5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7F14430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475BA7E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2450C4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7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DF4E4F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60)</w:t>
            </w:r>
          </w:p>
        </w:tc>
      </w:tr>
      <w:tr w:rsidR="00C2194E" w:rsidRPr="008B0071" w14:paraId="5422BBFB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65267C8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10855A6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anning, WA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66E932AC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</w:tcPr>
          <w:p w14:paraId="1B49DED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</w:tcPr>
          <w:p w14:paraId="7BF7406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576E051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32C5DED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6C03446F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</w:tcPr>
          <w:p w14:paraId="54653E1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4B0C34F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2E582F6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5-7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081EAC0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</w:tcPr>
          <w:p w14:paraId="1BBA51D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3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5E1D7D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C2194E" w:rsidRPr="008B0071" w14:paraId="4236E673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53927AB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6" w:type="pct"/>
            <w:tcBorders>
              <w:top w:val="dotted" w:sz="4" w:space="0" w:color="auto"/>
              <w:bottom w:val="dotted" w:sz="4" w:space="0" w:color="auto"/>
            </w:tcBorders>
          </w:tcPr>
          <w:p w14:paraId="357A222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la</w:t>
            </w:r>
            <w:proofErr w:type="spellEnd"/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VIC</w:t>
            </w:r>
          </w:p>
        </w:tc>
        <w:tc>
          <w:tcPr>
            <w:tcW w:w="304" w:type="pct"/>
            <w:tcBorders>
              <w:top w:val="dotted" w:sz="4" w:space="0" w:color="auto"/>
              <w:bottom w:val="dotted" w:sz="4" w:space="0" w:color="auto"/>
            </w:tcBorders>
          </w:tcPr>
          <w:p w14:paraId="297D3F69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dotted" w:sz="4" w:space="0" w:color="auto"/>
            </w:tcBorders>
          </w:tcPr>
          <w:p w14:paraId="44F661A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453" w:type="pct"/>
            <w:tcBorders>
              <w:top w:val="dotted" w:sz="4" w:space="0" w:color="auto"/>
              <w:bottom w:val="dotted" w:sz="4" w:space="0" w:color="auto"/>
            </w:tcBorders>
          </w:tcPr>
          <w:p w14:paraId="3B0E357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2B24F2B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dotted" w:sz="4" w:space="0" w:color="auto"/>
            </w:tcBorders>
          </w:tcPr>
          <w:p w14:paraId="43810976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dotted" w:sz="4" w:space="0" w:color="auto"/>
            </w:tcBorders>
          </w:tcPr>
          <w:p w14:paraId="4854D4A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)</w:t>
            </w:r>
          </w:p>
          <w:p w14:paraId="796FBE6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4EE828D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dotted" w:sz="4" w:space="0" w:color="auto"/>
              <w:bottom w:val="dotted" w:sz="4" w:space="0" w:color="auto"/>
            </w:tcBorders>
          </w:tcPr>
          <w:p w14:paraId="3B72CB25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101" w:type="pct"/>
            <w:tcBorders>
              <w:top w:val="dotted" w:sz="4" w:space="0" w:color="auto"/>
              <w:bottom w:val="dotted" w:sz="4" w:space="0" w:color="auto"/>
            </w:tcBorders>
          </w:tcPr>
          <w:p w14:paraId="3DE80F8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</w:tcPr>
          <w:p w14:paraId="0AA873A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4-9 years</w:t>
            </w:r>
          </w:p>
        </w:tc>
        <w:tc>
          <w:tcPr>
            <w:tcW w:w="352" w:type="pct"/>
            <w:tcBorders>
              <w:top w:val="dotted" w:sz="4" w:space="0" w:color="auto"/>
              <w:bottom w:val="dotted" w:sz="4" w:space="0" w:color="auto"/>
            </w:tcBorders>
          </w:tcPr>
          <w:p w14:paraId="7B699DB0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dotted" w:sz="4" w:space="0" w:color="auto"/>
            </w:tcBorders>
          </w:tcPr>
          <w:p w14:paraId="1DD368D8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9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269DC5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0)</w:t>
            </w:r>
          </w:p>
        </w:tc>
      </w:tr>
      <w:tr w:rsidR="00C2194E" w:rsidRPr="008B0071" w14:paraId="39BCB460" w14:textId="77777777" w:rsidTr="00923CE4">
        <w:trPr>
          <w:trHeight w:hRule="exact" w:val="284"/>
        </w:trPr>
        <w:tc>
          <w:tcPr>
            <w:tcW w:w="404" w:type="pct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4F33926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6" w:type="pct"/>
            <w:tcBorders>
              <w:top w:val="dotted" w:sz="4" w:space="0" w:color="auto"/>
              <w:bottom w:val="single" w:sz="4" w:space="0" w:color="auto"/>
            </w:tcBorders>
          </w:tcPr>
          <w:p w14:paraId="088393D2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llarat, VIC</w:t>
            </w:r>
          </w:p>
        </w:tc>
        <w:tc>
          <w:tcPr>
            <w:tcW w:w="304" w:type="pct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3ACA8714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3" w:type="pct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06ACCF0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453" w:type="pct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2E8FF5D3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101" w:type="pct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63D659CB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dotted" w:sz="4" w:space="0" w:color="auto"/>
              <w:bottom w:val="single" w:sz="4" w:space="0" w:color="auto"/>
            </w:tcBorders>
          </w:tcPr>
          <w:p w14:paraId="313FBF27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7594FF0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353" w:type="pct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7009854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" w:type="pct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384B538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dotted" w:sz="4" w:space="0" w:color="auto"/>
              <w:bottom w:val="single" w:sz="4" w:space="0" w:color="auto"/>
            </w:tcBorders>
          </w:tcPr>
          <w:p w14:paraId="3CD1492D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sz w:val="20"/>
                <w:szCs w:val="20"/>
                <w:lang w:val="en-GB"/>
              </w:rPr>
              <w:t>4-9 years</w:t>
            </w:r>
          </w:p>
        </w:tc>
        <w:tc>
          <w:tcPr>
            <w:tcW w:w="352" w:type="pct"/>
            <w:tcBorders>
              <w:top w:val="dotted" w:sz="4" w:space="0" w:color="auto"/>
              <w:bottom w:val="single" w:sz="4" w:space="0" w:color="auto"/>
            </w:tcBorders>
          </w:tcPr>
          <w:p w14:paraId="43F10DFA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6" w:type="pct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11B2065E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  <w:tc>
          <w:tcPr>
            <w:tcW w:w="354" w:type="pct"/>
            <w:gridSpan w:val="2"/>
            <w:tcBorders>
              <w:top w:val="dotted" w:sz="4" w:space="0" w:color="auto"/>
              <w:bottom w:val="single" w:sz="4" w:space="0" w:color="auto"/>
            </w:tcBorders>
            <w:hideMark/>
          </w:tcPr>
          <w:p w14:paraId="75AAEFC1" w14:textId="77777777" w:rsidR="00C2194E" w:rsidRPr="008B0071" w:rsidRDefault="00C2194E" w:rsidP="00923CE4">
            <w:pPr>
              <w:ind w:firstLine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00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00)</w:t>
            </w:r>
          </w:p>
        </w:tc>
      </w:tr>
    </w:tbl>
    <w:p w14:paraId="1760AB0F" w14:textId="77777777" w:rsidR="00C2194E" w:rsidRDefault="00C2194E" w:rsidP="00C2194E">
      <w:pPr>
        <w:spacing w:line="240" w:lineRule="auto"/>
        <w:ind w:firstLine="0"/>
        <w:rPr>
          <w:sz w:val="18"/>
          <w:szCs w:val="18"/>
          <w:lang w:eastAsia="en-US"/>
        </w:rPr>
      </w:pPr>
      <w:r>
        <w:rPr>
          <w:sz w:val="18"/>
          <w:szCs w:val="18"/>
          <w:vertAlign w:val="superscript"/>
          <w:lang w:eastAsia="en-US"/>
        </w:rPr>
        <w:t>a</w:t>
      </w:r>
      <w:r w:rsidRPr="002E6A0D">
        <w:rPr>
          <w:sz w:val="18"/>
          <w:szCs w:val="18"/>
          <w:lang w:eastAsia="en-US"/>
        </w:rPr>
        <w:t xml:space="preserve"> </w:t>
      </w:r>
      <w:r>
        <w:rPr>
          <w:sz w:val="18"/>
          <w:szCs w:val="18"/>
          <w:lang w:eastAsia="en-US"/>
        </w:rPr>
        <w:t>SA</w:t>
      </w:r>
      <w:r w:rsidRPr="00962437">
        <w:rPr>
          <w:sz w:val="18"/>
          <w:szCs w:val="18"/>
          <w:lang w:eastAsia="en-US"/>
        </w:rPr>
        <w:t>: South Australia</w:t>
      </w:r>
      <w:r>
        <w:rPr>
          <w:sz w:val="18"/>
          <w:szCs w:val="18"/>
          <w:lang w:eastAsia="en-US"/>
        </w:rPr>
        <w:t>,</w:t>
      </w:r>
      <w:r w:rsidRPr="00962437">
        <w:rPr>
          <w:sz w:val="18"/>
          <w:szCs w:val="18"/>
          <w:lang w:eastAsia="en-US"/>
        </w:rPr>
        <w:tab/>
      </w:r>
      <w:proofErr w:type="gramStart"/>
      <w:r w:rsidRPr="00962437">
        <w:rPr>
          <w:sz w:val="18"/>
          <w:szCs w:val="18"/>
          <w:lang w:eastAsia="en-US"/>
        </w:rPr>
        <w:t>VIC :</w:t>
      </w:r>
      <w:proofErr w:type="gramEnd"/>
      <w:r w:rsidRPr="00962437">
        <w:rPr>
          <w:sz w:val="18"/>
          <w:szCs w:val="18"/>
          <w:lang w:eastAsia="en-US"/>
        </w:rPr>
        <w:t xml:space="preserve"> Victoria</w:t>
      </w:r>
      <w:r>
        <w:rPr>
          <w:sz w:val="18"/>
          <w:szCs w:val="18"/>
          <w:lang w:eastAsia="en-US"/>
        </w:rPr>
        <w:t>,</w:t>
      </w:r>
      <w:r w:rsidRPr="00962437">
        <w:rPr>
          <w:sz w:val="18"/>
          <w:szCs w:val="18"/>
          <w:lang w:eastAsia="en-US"/>
        </w:rPr>
        <w:tab/>
        <w:t>WA : Western Australia</w:t>
      </w:r>
    </w:p>
    <w:p w14:paraId="728F0C4D" w14:textId="77777777" w:rsidR="00C2194E" w:rsidRPr="00962437" w:rsidRDefault="00C2194E" w:rsidP="00C2194E">
      <w:pPr>
        <w:tabs>
          <w:tab w:val="left" w:pos="993"/>
        </w:tabs>
        <w:spacing w:line="240" w:lineRule="auto"/>
        <w:ind w:firstLine="0"/>
        <w:rPr>
          <w:sz w:val="18"/>
          <w:szCs w:val="18"/>
          <w:lang w:eastAsia="en-US"/>
        </w:rPr>
      </w:pPr>
      <w:r>
        <w:rPr>
          <w:sz w:val="18"/>
          <w:szCs w:val="18"/>
          <w:vertAlign w:val="superscript"/>
          <w:lang w:eastAsia="en-US"/>
        </w:rPr>
        <w:t>b</w:t>
      </w:r>
      <w:r w:rsidRPr="00962437">
        <w:rPr>
          <w:sz w:val="18"/>
          <w:szCs w:val="18"/>
          <w:lang w:eastAsia="en-US"/>
        </w:rPr>
        <w:t xml:space="preserve"> Exposed = </w:t>
      </w:r>
      <w:r w:rsidRPr="00962437">
        <w:rPr>
          <w:i/>
          <w:sz w:val="18"/>
          <w:szCs w:val="18"/>
          <w:lang w:eastAsia="en-US"/>
        </w:rPr>
        <w:t>C. fetus</w:t>
      </w:r>
      <w:r w:rsidRPr="00962437">
        <w:rPr>
          <w:sz w:val="18"/>
          <w:szCs w:val="18"/>
          <w:lang w:eastAsia="en-US"/>
        </w:rPr>
        <w:t xml:space="preserve"> titre ≥1:10</w:t>
      </w:r>
    </w:p>
    <w:p w14:paraId="74D7EC77" w14:textId="77777777" w:rsidR="00C2194E" w:rsidRDefault="00C2194E" w:rsidP="00C2194E">
      <w:pPr>
        <w:tabs>
          <w:tab w:val="left" w:pos="993"/>
        </w:tabs>
        <w:spacing w:line="240" w:lineRule="auto"/>
        <w:ind w:firstLine="0"/>
        <w:rPr>
          <w:sz w:val="18"/>
          <w:szCs w:val="18"/>
          <w:lang w:val="fr-FR" w:eastAsia="en-US"/>
        </w:rPr>
      </w:pPr>
      <w:proofErr w:type="gramStart"/>
      <w:r>
        <w:rPr>
          <w:sz w:val="18"/>
          <w:szCs w:val="18"/>
          <w:vertAlign w:val="superscript"/>
          <w:lang w:val="fr-FR" w:eastAsia="en-US"/>
        </w:rPr>
        <w:t>c</w:t>
      </w:r>
      <w:proofErr w:type="gramEnd"/>
      <w:r w:rsidRPr="00962437">
        <w:rPr>
          <w:sz w:val="18"/>
          <w:szCs w:val="18"/>
          <w:vertAlign w:val="superscript"/>
          <w:lang w:val="fr-FR" w:eastAsia="en-US"/>
        </w:rPr>
        <w:t xml:space="preserve"> </w:t>
      </w:r>
      <w:r w:rsidRPr="00962437">
        <w:rPr>
          <w:sz w:val="18"/>
          <w:szCs w:val="18"/>
          <w:lang w:val="fr-FR" w:eastAsia="en-US"/>
        </w:rPr>
        <w:t xml:space="preserve">Positive = </w:t>
      </w:r>
      <w:r w:rsidRPr="00962437">
        <w:rPr>
          <w:i/>
          <w:sz w:val="18"/>
          <w:szCs w:val="18"/>
          <w:lang w:val="fr-FR" w:eastAsia="en-US"/>
        </w:rPr>
        <w:t>C. fetus</w:t>
      </w:r>
      <w:r w:rsidRPr="00962437">
        <w:rPr>
          <w:sz w:val="18"/>
          <w:szCs w:val="18"/>
          <w:lang w:val="fr-FR" w:eastAsia="en-US"/>
        </w:rPr>
        <w:t xml:space="preserve"> titre ≥1:</w:t>
      </w:r>
      <w:r>
        <w:rPr>
          <w:sz w:val="18"/>
          <w:szCs w:val="18"/>
          <w:lang w:val="fr-FR" w:eastAsia="en-US"/>
        </w:rPr>
        <w:t>8</w:t>
      </w:r>
      <w:r w:rsidRPr="00962437">
        <w:rPr>
          <w:sz w:val="18"/>
          <w:szCs w:val="18"/>
          <w:lang w:val="fr-FR" w:eastAsia="en-US"/>
        </w:rPr>
        <w:t>0</w:t>
      </w:r>
    </w:p>
    <w:p w14:paraId="1A97933C" w14:textId="77777777" w:rsidR="00C2194E" w:rsidRDefault="00C2194E" w:rsidP="00C2194E">
      <w:pPr>
        <w:spacing w:line="240" w:lineRule="auto"/>
        <w:ind w:firstLine="0"/>
      </w:pPr>
      <w:r w:rsidRPr="00F55DB7">
        <w:rPr>
          <w:vertAlign w:val="superscript"/>
        </w:rPr>
        <w:t>d</w:t>
      </w:r>
      <w:r>
        <w:t xml:space="preserve"> </w:t>
      </w:r>
      <w:r>
        <w:rPr>
          <w:sz w:val="18"/>
          <w:szCs w:val="18"/>
          <w:lang w:eastAsia="en-US"/>
        </w:rPr>
        <w:t xml:space="preserve">Tissues from aborted or stillborn lambs submitted for </w:t>
      </w:r>
      <w:r w:rsidRPr="004C1E7A">
        <w:rPr>
          <w:i/>
          <w:sz w:val="18"/>
          <w:szCs w:val="18"/>
          <w:lang w:eastAsia="en-US"/>
        </w:rPr>
        <w:t>Campylobacter</w:t>
      </w:r>
      <w:r>
        <w:rPr>
          <w:sz w:val="18"/>
          <w:szCs w:val="18"/>
          <w:lang w:eastAsia="en-US"/>
        </w:rPr>
        <w:t xml:space="preserve"> spp. microbial culture and/or qPCR</w:t>
      </w:r>
    </w:p>
    <w:p w14:paraId="43F81DF8" w14:textId="77777777" w:rsidR="00C2194E" w:rsidRDefault="00C2194E" w:rsidP="00C2194E">
      <w:pPr>
        <w:tabs>
          <w:tab w:val="left" w:pos="993"/>
        </w:tabs>
        <w:spacing w:line="240" w:lineRule="auto"/>
        <w:ind w:firstLine="0"/>
        <w:rPr>
          <w:sz w:val="18"/>
          <w:szCs w:val="18"/>
          <w:lang w:eastAsia="en-US"/>
        </w:rPr>
      </w:pPr>
      <w:r>
        <w:rPr>
          <w:sz w:val="18"/>
          <w:szCs w:val="18"/>
          <w:vertAlign w:val="superscript"/>
          <w:lang w:eastAsia="en-US"/>
        </w:rPr>
        <w:t xml:space="preserve">e </w:t>
      </w:r>
      <w:r w:rsidRPr="00962437">
        <w:rPr>
          <w:sz w:val="18"/>
          <w:szCs w:val="18"/>
          <w:lang w:eastAsia="en-US"/>
        </w:rPr>
        <w:t xml:space="preserve">Same farm – </w:t>
      </w:r>
      <w:r>
        <w:rPr>
          <w:sz w:val="18"/>
          <w:szCs w:val="18"/>
          <w:lang w:eastAsia="en-US"/>
        </w:rPr>
        <w:t xml:space="preserve">ewe lamb flocks tested in 2 </w:t>
      </w:r>
      <w:proofErr w:type="gramStart"/>
      <w:r>
        <w:rPr>
          <w:sz w:val="18"/>
          <w:szCs w:val="18"/>
          <w:lang w:eastAsia="en-US"/>
        </w:rPr>
        <w:t>years,</w:t>
      </w:r>
      <w:proofErr w:type="gramEnd"/>
      <w:r>
        <w:rPr>
          <w:sz w:val="18"/>
          <w:szCs w:val="18"/>
          <w:lang w:eastAsia="en-US"/>
        </w:rPr>
        <w:t xml:space="preserve"> mature</w:t>
      </w:r>
      <w:r w:rsidRPr="00962437">
        <w:rPr>
          <w:sz w:val="18"/>
          <w:szCs w:val="18"/>
          <w:lang w:eastAsia="en-US"/>
        </w:rPr>
        <w:t xml:space="preserve"> ewes tested once only</w:t>
      </w:r>
    </w:p>
    <w:p w14:paraId="72CF6CAE" w14:textId="2A778505" w:rsidR="00A66ABF" w:rsidRDefault="00C2194E" w:rsidP="001864CE">
      <w:pPr>
        <w:tabs>
          <w:tab w:val="left" w:pos="993"/>
        </w:tabs>
        <w:spacing w:line="240" w:lineRule="auto"/>
        <w:ind w:firstLine="0"/>
      </w:pPr>
      <w:r>
        <w:rPr>
          <w:sz w:val="18"/>
          <w:szCs w:val="18"/>
          <w:vertAlign w:val="superscript"/>
          <w:lang w:eastAsia="en-US"/>
        </w:rPr>
        <w:t>f</w:t>
      </w:r>
      <w:r>
        <w:rPr>
          <w:sz w:val="18"/>
          <w:szCs w:val="18"/>
          <w:lang w:eastAsia="en-US"/>
        </w:rPr>
        <w:t xml:space="preserve"> NA: Not available (mature ewes vaccinated for </w:t>
      </w:r>
      <w:r w:rsidRPr="00AF55FD">
        <w:rPr>
          <w:i/>
          <w:sz w:val="18"/>
          <w:szCs w:val="18"/>
          <w:lang w:eastAsia="en-US"/>
        </w:rPr>
        <w:t>Campylobacter</w:t>
      </w:r>
      <w:r>
        <w:rPr>
          <w:sz w:val="18"/>
          <w:szCs w:val="18"/>
          <w:lang w:eastAsia="en-US"/>
        </w:rPr>
        <w:t xml:space="preserve"> spp. therefore not tested) </w:t>
      </w:r>
    </w:p>
    <w:sectPr w:rsidR="00A66ABF" w:rsidSect="001864CE">
      <w:pgSz w:w="16838" w:h="11906" w:orient="landscape"/>
      <w:pgMar w:top="1104" w:right="1440" w:bottom="8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17A8"/>
    <w:multiLevelType w:val="hybridMultilevel"/>
    <w:tmpl w:val="7B80738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312061BC"/>
    <w:multiLevelType w:val="hybridMultilevel"/>
    <w:tmpl w:val="3916892A"/>
    <w:lvl w:ilvl="0" w:tplc="FF9ED95C">
      <w:start w:val="200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EF0121"/>
    <w:multiLevelType w:val="hybridMultilevel"/>
    <w:tmpl w:val="EE54BD5E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51FD17AA"/>
    <w:multiLevelType w:val="hybridMultilevel"/>
    <w:tmpl w:val="B152440E"/>
    <w:lvl w:ilvl="0" w:tplc="CEB6931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C35828"/>
    <w:multiLevelType w:val="hybridMultilevel"/>
    <w:tmpl w:val="6F42AF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A834D1"/>
    <w:multiLevelType w:val="multilevel"/>
    <w:tmpl w:val="D6FAD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94E"/>
    <w:rsid w:val="00020AAE"/>
    <w:rsid w:val="000444D9"/>
    <w:rsid w:val="00054AC9"/>
    <w:rsid w:val="00073EAF"/>
    <w:rsid w:val="0008380C"/>
    <w:rsid w:val="00093CC6"/>
    <w:rsid w:val="000A0715"/>
    <w:rsid w:val="000A3DE2"/>
    <w:rsid w:val="000D0329"/>
    <w:rsid w:val="000D3BC4"/>
    <w:rsid w:val="000D49C2"/>
    <w:rsid w:val="000D7B24"/>
    <w:rsid w:val="000E7229"/>
    <w:rsid w:val="00100F40"/>
    <w:rsid w:val="00113DE1"/>
    <w:rsid w:val="00115C22"/>
    <w:rsid w:val="00131A6E"/>
    <w:rsid w:val="0013275C"/>
    <w:rsid w:val="00133231"/>
    <w:rsid w:val="00133C7B"/>
    <w:rsid w:val="00140C05"/>
    <w:rsid w:val="00154670"/>
    <w:rsid w:val="00160322"/>
    <w:rsid w:val="00176049"/>
    <w:rsid w:val="001864CE"/>
    <w:rsid w:val="001B078C"/>
    <w:rsid w:val="001C773F"/>
    <w:rsid w:val="001D01A4"/>
    <w:rsid w:val="001D79E7"/>
    <w:rsid w:val="001D7EF9"/>
    <w:rsid w:val="001E2681"/>
    <w:rsid w:val="001E6A0C"/>
    <w:rsid w:val="001F0B7C"/>
    <w:rsid w:val="001F3F22"/>
    <w:rsid w:val="0021126C"/>
    <w:rsid w:val="00216972"/>
    <w:rsid w:val="00222307"/>
    <w:rsid w:val="002229AE"/>
    <w:rsid w:val="00226041"/>
    <w:rsid w:val="002365B0"/>
    <w:rsid w:val="0025040B"/>
    <w:rsid w:val="00263181"/>
    <w:rsid w:val="002735C8"/>
    <w:rsid w:val="0027566B"/>
    <w:rsid w:val="00281E42"/>
    <w:rsid w:val="0029256C"/>
    <w:rsid w:val="00293CDD"/>
    <w:rsid w:val="00296CC5"/>
    <w:rsid w:val="002A462F"/>
    <w:rsid w:val="002B3CB9"/>
    <w:rsid w:val="002C3181"/>
    <w:rsid w:val="002D4EC2"/>
    <w:rsid w:val="002D7417"/>
    <w:rsid w:val="002E5355"/>
    <w:rsid w:val="002F077B"/>
    <w:rsid w:val="002F4058"/>
    <w:rsid w:val="00313088"/>
    <w:rsid w:val="00344931"/>
    <w:rsid w:val="00381B2F"/>
    <w:rsid w:val="00387604"/>
    <w:rsid w:val="003A2734"/>
    <w:rsid w:val="003B0CA8"/>
    <w:rsid w:val="003B24C7"/>
    <w:rsid w:val="003B36C3"/>
    <w:rsid w:val="003C1F74"/>
    <w:rsid w:val="003C6E5C"/>
    <w:rsid w:val="003D524A"/>
    <w:rsid w:val="003F02D6"/>
    <w:rsid w:val="003F1DBD"/>
    <w:rsid w:val="0040060F"/>
    <w:rsid w:val="00401537"/>
    <w:rsid w:val="004118FB"/>
    <w:rsid w:val="0042038A"/>
    <w:rsid w:val="00422E10"/>
    <w:rsid w:val="0043669E"/>
    <w:rsid w:val="0043714C"/>
    <w:rsid w:val="0046438A"/>
    <w:rsid w:val="004646C6"/>
    <w:rsid w:val="0048599E"/>
    <w:rsid w:val="00491E46"/>
    <w:rsid w:val="00495BB5"/>
    <w:rsid w:val="004A3D12"/>
    <w:rsid w:val="004B0973"/>
    <w:rsid w:val="004B1514"/>
    <w:rsid w:val="004B1C1F"/>
    <w:rsid w:val="004C40E8"/>
    <w:rsid w:val="004D1A8E"/>
    <w:rsid w:val="004D5800"/>
    <w:rsid w:val="004E20C3"/>
    <w:rsid w:val="004E2FAE"/>
    <w:rsid w:val="004E686B"/>
    <w:rsid w:val="004F1C3F"/>
    <w:rsid w:val="005136CB"/>
    <w:rsid w:val="00544E0A"/>
    <w:rsid w:val="00567AB7"/>
    <w:rsid w:val="005B5366"/>
    <w:rsid w:val="005B6D89"/>
    <w:rsid w:val="005C75B1"/>
    <w:rsid w:val="005F2BC7"/>
    <w:rsid w:val="0061388B"/>
    <w:rsid w:val="00641390"/>
    <w:rsid w:val="0066198E"/>
    <w:rsid w:val="0068790B"/>
    <w:rsid w:val="00690F91"/>
    <w:rsid w:val="00693809"/>
    <w:rsid w:val="006A7B9A"/>
    <w:rsid w:val="006E6AE3"/>
    <w:rsid w:val="006F10B4"/>
    <w:rsid w:val="00723E22"/>
    <w:rsid w:val="00727DE8"/>
    <w:rsid w:val="007331CC"/>
    <w:rsid w:val="007406D6"/>
    <w:rsid w:val="00747B5C"/>
    <w:rsid w:val="00755A41"/>
    <w:rsid w:val="0076692C"/>
    <w:rsid w:val="00770AE2"/>
    <w:rsid w:val="00776E1C"/>
    <w:rsid w:val="00782A9A"/>
    <w:rsid w:val="007949E0"/>
    <w:rsid w:val="007B2FBD"/>
    <w:rsid w:val="007B5285"/>
    <w:rsid w:val="007B5CE9"/>
    <w:rsid w:val="007C4A25"/>
    <w:rsid w:val="007D4B70"/>
    <w:rsid w:val="007F05F6"/>
    <w:rsid w:val="007F23B5"/>
    <w:rsid w:val="007F546A"/>
    <w:rsid w:val="00804F87"/>
    <w:rsid w:val="00813385"/>
    <w:rsid w:val="00813779"/>
    <w:rsid w:val="00822DD8"/>
    <w:rsid w:val="00827F38"/>
    <w:rsid w:val="00845370"/>
    <w:rsid w:val="00850318"/>
    <w:rsid w:val="00850C39"/>
    <w:rsid w:val="00851CBC"/>
    <w:rsid w:val="008622D1"/>
    <w:rsid w:val="00875FB3"/>
    <w:rsid w:val="00891803"/>
    <w:rsid w:val="008957C7"/>
    <w:rsid w:val="008E0D19"/>
    <w:rsid w:val="008F27D1"/>
    <w:rsid w:val="009019AF"/>
    <w:rsid w:val="0091728C"/>
    <w:rsid w:val="00926B6A"/>
    <w:rsid w:val="00930FF2"/>
    <w:rsid w:val="00944903"/>
    <w:rsid w:val="00946F3F"/>
    <w:rsid w:val="00963777"/>
    <w:rsid w:val="00964D7C"/>
    <w:rsid w:val="0096762D"/>
    <w:rsid w:val="00972097"/>
    <w:rsid w:val="00974B70"/>
    <w:rsid w:val="00984F43"/>
    <w:rsid w:val="009963DB"/>
    <w:rsid w:val="009B34CD"/>
    <w:rsid w:val="009E160F"/>
    <w:rsid w:val="00A0682A"/>
    <w:rsid w:val="00A15A83"/>
    <w:rsid w:val="00A1741C"/>
    <w:rsid w:val="00A2702D"/>
    <w:rsid w:val="00A402D3"/>
    <w:rsid w:val="00A44BCB"/>
    <w:rsid w:val="00A469BF"/>
    <w:rsid w:val="00A47B46"/>
    <w:rsid w:val="00A60200"/>
    <w:rsid w:val="00A60ED5"/>
    <w:rsid w:val="00A639A5"/>
    <w:rsid w:val="00A66ABF"/>
    <w:rsid w:val="00A70FF9"/>
    <w:rsid w:val="00A7180A"/>
    <w:rsid w:val="00A75308"/>
    <w:rsid w:val="00A86AA6"/>
    <w:rsid w:val="00A86AC6"/>
    <w:rsid w:val="00A87A05"/>
    <w:rsid w:val="00A90D33"/>
    <w:rsid w:val="00A96032"/>
    <w:rsid w:val="00AA362F"/>
    <w:rsid w:val="00AB19CD"/>
    <w:rsid w:val="00AB4C80"/>
    <w:rsid w:val="00AE04B1"/>
    <w:rsid w:val="00AE3184"/>
    <w:rsid w:val="00AE7041"/>
    <w:rsid w:val="00B01577"/>
    <w:rsid w:val="00B02304"/>
    <w:rsid w:val="00B02ABF"/>
    <w:rsid w:val="00B103E6"/>
    <w:rsid w:val="00B11D70"/>
    <w:rsid w:val="00B1235F"/>
    <w:rsid w:val="00B157CD"/>
    <w:rsid w:val="00B26FAE"/>
    <w:rsid w:val="00B33B32"/>
    <w:rsid w:val="00B36304"/>
    <w:rsid w:val="00B36F6E"/>
    <w:rsid w:val="00B377A6"/>
    <w:rsid w:val="00B432A0"/>
    <w:rsid w:val="00B53FA8"/>
    <w:rsid w:val="00B55ABE"/>
    <w:rsid w:val="00B6483F"/>
    <w:rsid w:val="00B66286"/>
    <w:rsid w:val="00B6682F"/>
    <w:rsid w:val="00B71412"/>
    <w:rsid w:val="00B8139A"/>
    <w:rsid w:val="00BB6C69"/>
    <w:rsid w:val="00BD0C47"/>
    <w:rsid w:val="00BE5F37"/>
    <w:rsid w:val="00C046DF"/>
    <w:rsid w:val="00C05A45"/>
    <w:rsid w:val="00C0660C"/>
    <w:rsid w:val="00C06EAB"/>
    <w:rsid w:val="00C11E69"/>
    <w:rsid w:val="00C2194E"/>
    <w:rsid w:val="00C24440"/>
    <w:rsid w:val="00C420F0"/>
    <w:rsid w:val="00C43E42"/>
    <w:rsid w:val="00C45600"/>
    <w:rsid w:val="00C60AAB"/>
    <w:rsid w:val="00C60ADC"/>
    <w:rsid w:val="00C618F5"/>
    <w:rsid w:val="00C63929"/>
    <w:rsid w:val="00C75D9D"/>
    <w:rsid w:val="00C75E8F"/>
    <w:rsid w:val="00C762A2"/>
    <w:rsid w:val="00C77DD6"/>
    <w:rsid w:val="00CA439B"/>
    <w:rsid w:val="00CB544F"/>
    <w:rsid w:val="00CC3066"/>
    <w:rsid w:val="00CC5260"/>
    <w:rsid w:val="00CE4178"/>
    <w:rsid w:val="00CE52D4"/>
    <w:rsid w:val="00CF66F7"/>
    <w:rsid w:val="00D0666A"/>
    <w:rsid w:val="00D1289D"/>
    <w:rsid w:val="00D13A61"/>
    <w:rsid w:val="00D41D17"/>
    <w:rsid w:val="00D45490"/>
    <w:rsid w:val="00D46FC4"/>
    <w:rsid w:val="00D7618D"/>
    <w:rsid w:val="00D81D5B"/>
    <w:rsid w:val="00D90748"/>
    <w:rsid w:val="00DB0CE2"/>
    <w:rsid w:val="00DE0171"/>
    <w:rsid w:val="00DE6B4D"/>
    <w:rsid w:val="00E006D1"/>
    <w:rsid w:val="00E0454B"/>
    <w:rsid w:val="00E13132"/>
    <w:rsid w:val="00E47720"/>
    <w:rsid w:val="00E5289C"/>
    <w:rsid w:val="00E60BFB"/>
    <w:rsid w:val="00E81ED5"/>
    <w:rsid w:val="00E902CC"/>
    <w:rsid w:val="00EA175F"/>
    <w:rsid w:val="00EA1C70"/>
    <w:rsid w:val="00EB3D46"/>
    <w:rsid w:val="00EB6621"/>
    <w:rsid w:val="00EF08DC"/>
    <w:rsid w:val="00EF0FE4"/>
    <w:rsid w:val="00EF78C6"/>
    <w:rsid w:val="00F14382"/>
    <w:rsid w:val="00F1564A"/>
    <w:rsid w:val="00F32B0B"/>
    <w:rsid w:val="00F32E2E"/>
    <w:rsid w:val="00F443A2"/>
    <w:rsid w:val="00F4735E"/>
    <w:rsid w:val="00F5018B"/>
    <w:rsid w:val="00F603E5"/>
    <w:rsid w:val="00F67270"/>
    <w:rsid w:val="00F67CF4"/>
    <w:rsid w:val="00F742B1"/>
    <w:rsid w:val="00F805DB"/>
    <w:rsid w:val="00F9212F"/>
    <w:rsid w:val="00F9723C"/>
    <w:rsid w:val="00FA4BD7"/>
    <w:rsid w:val="00FC2863"/>
    <w:rsid w:val="00FC2932"/>
    <w:rsid w:val="00FC4E92"/>
    <w:rsid w:val="00FD7E01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CD2F8"/>
  <w15:chartTrackingRefBased/>
  <w15:docId w15:val="{2D34C0E0-E4EB-0E40-9467-A37A9ACA2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94E"/>
    <w:pPr>
      <w:spacing w:line="480" w:lineRule="auto"/>
      <w:ind w:firstLine="567"/>
    </w:pPr>
    <w:rPr>
      <w:rFonts w:eastAsiaTheme="minorEastAsia"/>
      <w:sz w:val="22"/>
      <w:szCs w:val="28"/>
      <w:lang w:eastAsia="zh-C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94E"/>
    <w:pPr>
      <w:keepNext/>
      <w:keepLines/>
      <w:tabs>
        <w:tab w:val="left" w:pos="0"/>
      </w:tabs>
      <w:spacing w:before="240"/>
      <w:ind w:firstLine="0"/>
      <w:outlineLvl w:val="0"/>
    </w:pPr>
    <w:rPr>
      <w:rFonts w:eastAsiaTheme="majorEastAsia" w:cstheme="minorHAnsi"/>
      <w:b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194E"/>
    <w:pPr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194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194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94E"/>
    <w:rPr>
      <w:rFonts w:eastAsiaTheme="majorEastAsia" w:cstheme="minorHAnsi"/>
      <w:b/>
      <w:color w:val="000000" w:themeColor="text1"/>
      <w:sz w:val="28"/>
      <w:szCs w:val="28"/>
      <w:lang w:eastAsia="zh-CN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C2194E"/>
    <w:rPr>
      <w:rFonts w:eastAsiaTheme="minorEastAsia"/>
      <w:b/>
      <w:i/>
      <w:sz w:val="22"/>
      <w:szCs w:val="28"/>
      <w:lang w:eastAsia="zh-CN"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C2194E"/>
    <w:rPr>
      <w:rFonts w:asciiTheme="majorHAnsi" w:eastAsiaTheme="majorEastAsia" w:hAnsiTheme="majorHAnsi" w:cstheme="majorBidi"/>
      <w:color w:val="1F3763" w:themeColor="accent1" w:themeShade="7F"/>
      <w:szCs w:val="30"/>
      <w:lang w:eastAsia="zh-CN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C2194E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8"/>
      <w:lang w:eastAsia="zh-CN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C2194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94E"/>
    <w:rPr>
      <w:rFonts w:ascii="Calibri" w:eastAsiaTheme="minorEastAsia" w:hAnsi="Calibri" w:cs="Calibri"/>
      <w:noProof/>
      <w:sz w:val="22"/>
      <w:szCs w:val="28"/>
      <w:lang w:eastAsia="zh-CN" w:bidi="th-TH"/>
    </w:rPr>
  </w:style>
  <w:style w:type="paragraph" w:customStyle="1" w:styleId="EndNoteBibliography">
    <w:name w:val="EndNote Bibliography"/>
    <w:basedOn w:val="Normal"/>
    <w:link w:val="EndNoteBibliographyChar"/>
    <w:rsid w:val="00C2194E"/>
    <w:pPr>
      <w:spacing w:after="120" w:line="360" w:lineRule="auto"/>
      <w:ind w:left="567" w:hanging="567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194E"/>
    <w:rPr>
      <w:rFonts w:ascii="Calibri" w:eastAsiaTheme="minorEastAsia" w:hAnsi="Calibri" w:cs="Calibri"/>
      <w:noProof/>
      <w:sz w:val="22"/>
      <w:szCs w:val="28"/>
      <w:lang w:eastAsia="zh-CN" w:bidi="th-TH"/>
    </w:rPr>
  </w:style>
  <w:style w:type="paragraph" w:styleId="ListParagraph">
    <w:name w:val="List Paragraph"/>
    <w:basedOn w:val="Normal"/>
    <w:uiPriority w:val="34"/>
    <w:qFormat/>
    <w:rsid w:val="00C2194E"/>
    <w:pPr>
      <w:ind w:left="720"/>
      <w:contextualSpacing/>
    </w:pPr>
    <w:rPr>
      <w:rFonts w:eastAsiaTheme="minorHAnsi"/>
      <w:szCs w:val="22"/>
      <w:lang w:eastAsia="en-US" w:bidi="ar-SA"/>
    </w:rPr>
  </w:style>
  <w:style w:type="paragraph" w:customStyle="1" w:styleId="Default">
    <w:name w:val="Default"/>
    <w:rsid w:val="00C2194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94E"/>
    <w:pPr>
      <w:spacing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4E"/>
    <w:rPr>
      <w:rFonts w:ascii="Segoe UI" w:eastAsiaTheme="minorEastAsia" w:hAnsi="Segoe UI" w:cs="Angsana New"/>
      <w:sz w:val="18"/>
      <w:szCs w:val="22"/>
      <w:lang w:eastAsia="zh-CN" w:bidi="th-TH"/>
    </w:rPr>
  </w:style>
  <w:style w:type="paragraph" w:styleId="Header">
    <w:name w:val="header"/>
    <w:basedOn w:val="Normal"/>
    <w:link w:val="HeaderChar"/>
    <w:uiPriority w:val="99"/>
    <w:unhideWhenUsed/>
    <w:rsid w:val="00C2194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94E"/>
    <w:rPr>
      <w:rFonts w:eastAsiaTheme="minorEastAsia"/>
      <w:sz w:val="22"/>
      <w:szCs w:val="28"/>
      <w:lang w:eastAsia="zh-CN" w:bidi="th-TH"/>
    </w:rPr>
  </w:style>
  <w:style w:type="paragraph" w:styleId="Footer">
    <w:name w:val="footer"/>
    <w:basedOn w:val="Normal"/>
    <w:link w:val="FooterChar"/>
    <w:uiPriority w:val="99"/>
    <w:unhideWhenUsed/>
    <w:rsid w:val="00C2194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94E"/>
    <w:rPr>
      <w:rFonts w:eastAsiaTheme="minorEastAsia"/>
      <w:sz w:val="22"/>
      <w:szCs w:val="28"/>
      <w:lang w:eastAsia="zh-CN" w:bidi="th-TH"/>
    </w:rPr>
  </w:style>
  <w:style w:type="table" w:styleId="TableGrid">
    <w:name w:val="Table Grid"/>
    <w:basedOn w:val="TableNormal"/>
    <w:uiPriority w:val="39"/>
    <w:rsid w:val="00C2194E"/>
    <w:rPr>
      <w:rFonts w:eastAsiaTheme="minorEastAsia"/>
      <w:sz w:val="22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1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94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94E"/>
    <w:rPr>
      <w:rFonts w:eastAsiaTheme="minorEastAsia"/>
      <w:sz w:val="20"/>
      <w:szCs w:val="25"/>
      <w:lang w:eastAsia="zh-CN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4E"/>
    <w:rPr>
      <w:rFonts w:eastAsiaTheme="minorEastAsia"/>
      <w:b/>
      <w:bCs/>
      <w:sz w:val="20"/>
      <w:szCs w:val="25"/>
      <w:lang w:eastAsia="zh-CN" w:bidi="th-TH"/>
    </w:rPr>
  </w:style>
  <w:style w:type="paragraph" w:styleId="Revision">
    <w:name w:val="Revision"/>
    <w:hidden/>
    <w:uiPriority w:val="99"/>
    <w:semiHidden/>
    <w:rsid w:val="00C2194E"/>
    <w:rPr>
      <w:rFonts w:eastAsiaTheme="minorEastAsia"/>
      <w:sz w:val="22"/>
      <w:szCs w:val="28"/>
      <w:lang w:eastAsia="zh-CN" w:bidi="th-TH"/>
    </w:rPr>
  </w:style>
  <w:style w:type="paragraph" w:styleId="NoSpacing">
    <w:name w:val="No Spacing"/>
    <w:uiPriority w:val="1"/>
    <w:qFormat/>
    <w:rsid w:val="00C2194E"/>
    <w:rPr>
      <w:rFonts w:eastAsiaTheme="minorEastAsia"/>
      <w:sz w:val="22"/>
      <w:szCs w:val="28"/>
      <w:lang w:eastAsia="zh-CN" w:bidi="th-TH"/>
    </w:rPr>
  </w:style>
  <w:style w:type="table" w:customStyle="1" w:styleId="PlainTable21">
    <w:name w:val="Plain Table 21"/>
    <w:basedOn w:val="TableNormal"/>
    <w:uiPriority w:val="42"/>
    <w:rsid w:val="00C2194E"/>
    <w:rPr>
      <w:rFonts w:eastAsiaTheme="minorEastAsia"/>
      <w:sz w:val="22"/>
      <w:szCs w:val="28"/>
      <w:lang w:eastAsia="zh-CN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2194E"/>
    <w:rPr>
      <w:rFonts w:eastAsiaTheme="minorEastAsia"/>
      <w:sz w:val="22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C2194E"/>
    <w:pPr>
      <w:spacing w:line="240" w:lineRule="auto"/>
      <w:ind w:firstLine="0"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2194E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C2194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194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2194E"/>
    <w:rPr>
      <w:rFonts w:ascii="Times New Roman" w:hAnsi="Times New Roman" w:cs="Angsana New"/>
      <w:sz w:val="24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C2194E"/>
  </w:style>
  <w:style w:type="paragraph" w:customStyle="1" w:styleId="Referencelist">
    <w:name w:val="Reference list"/>
    <w:basedOn w:val="EndNoteBibliography"/>
    <w:qFormat/>
    <w:rsid w:val="00C2194E"/>
  </w:style>
  <w:style w:type="paragraph" w:customStyle="1" w:styleId="TableNote">
    <w:name w:val="TableNote"/>
    <w:basedOn w:val="Normal"/>
    <w:rsid w:val="00C2194E"/>
    <w:pPr>
      <w:spacing w:line="300" w:lineRule="exact"/>
      <w:ind w:firstLine="0"/>
    </w:pPr>
    <w:rPr>
      <w:rFonts w:ascii="Times New Roman" w:eastAsia="Times New Roman" w:hAnsi="Times New Roman" w:cs="Times New Roman"/>
      <w:sz w:val="24"/>
      <w:szCs w:val="20"/>
      <w:lang w:val="en-GB" w:eastAsia="en-US" w:bidi="ar-SA"/>
    </w:rPr>
  </w:style>
  <w:style w:type="paragraph" w:customStyle="1" w:styleId="TableTitle">
    <w:name w:val="TableTitle"/>
    <w:basedOn w:val="Normal"/>
    <w:rsid w:val="00C2194E"/>
    <w:pPr>
      <w:spacing w:line="300" w:lineRule="exact"/>
      <w:ind w:firstLine="0"/>
    </w:pPr>
    <w:rPr>
      <w:rFonts w:ascii="Times New Roman" w:eastAsia="Times New Roman" w:hAnsi="Times New Roman" w:cs="Times New Roman"/>
      <w:sz w:val="24"/>
      <w:szCs w:val="20"/>
      <w:lang w:val="en-GB" w:eastAsia="en-US" w:bidi="ar-SA"/>
    </w:rPr>
  </w:style>
  <w:style w:type="paragraph" w:customStyle="1" w:styleId="TableHeader">
    <w:name w:val="TableHeader"/>
    <w:basedOn w:val="Normal"/>
    <w:rsid w:val="00C2194E"/>
    <w:pPr>
      <w:spacing w:before="120" w:line="240" w:lineRule="auto"/>
      <w:ind w:firstLine="0"/>
    </w:pPr>
    <w:rPr>
      <w:rFonts w:ascii="Times New Roman" w:eastAsia="Times New Roman" w:hAnsi="Times New Roman" w:cs="Times New Roman"/>
      <w:b/>
      <w:sz w:val="24"/>
      <w:szCs w:val="20"/>
      <w:lang w:val="en-GB" w:eastAsia="en-US" w:bidi="ar-SA"/>
    </w:rPr>
  </w:style>
  <w:style w:type="paragraph" w:customStyle="1" w:styleId="TableSubHead">
    <w:name w:val="TableSubHead"/>
    <w:basedOn w:val="TableHeader"/>
    <w:rsid w:val="00C2194E"/>
  </w:style>
  <w:style w:type="character" w:styleId="UnresolvedMention">
    <w:name w:val="Unresolved Mention"/>
    <w:basedOn w:val="DefaultParagraphFont"/>
    <w:uiPriority w:val="99"/>
    <w:semiHidden/>
    <w:unhideWhenUsed/>
    <w:rsid w:val="00C2194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21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478B2FCD97EE439A5D0D7FC09BC670" ma:contentTypeVersion="12" ma:contentTypeDescription="Create a new document." ma:contentTypeScope="" ma:versionID="07a2190f4e596cedc7c1affa2c74d096">
  <xsd:schema xmlns:xsd="http://www.w3.org/2001/XMLSchema" xmlns:xs="http://www.w3.org/2001/XMLSchema" xmlns:p="http://schemas.microsoft.com/office/2006/metadata/properties" xmlns:ns2="53fe3de0-46f9-4416-b54c-33aa0381981d" xmlns:ns3="0062f757-a050-48b8-a149-270148f624df" targetNamespace="http://schemas.microsoft.com/office/2006/metadata/properties" ma:root="true" ma:fieldsID="e49ffea3e43d8dc7a1bf93179b7d1b36" ns2:_="" ns3:_="">
    <xsd:import namespace="53fe3de0-46f9-4416-b54c-33aa0381981d"/>
    <xsd:import namespace="0062f757-a050-48b8-a149-270148f624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3de0-46f9-4416-b54c-33aa038198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2f757-a050-48b8-a149-270148f624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0B4303A-4801-41FA-8475-9946488FADE9}"/>
</file>

<file path=customXml/itemProps2.xml><?xml version="1.0" encoding="utf-8"?>
<ds:datastoreItem xmlns:ds="http://schemas.openxmlformats.org/officeDocument/2006/customXml" ds:itemID="{14781755-883D-4130-A591-FA10E7B25B15}"/>
</file>

<file path=customXml/itemProps3.xml><?xml version="1.0" encoding="utf-8"?>
<ds:datastoreItem xmlns:ds="http://schemas.openxmlformats.org/officeDocument/2006/customXml" ds:itemID="{CA283894-66DD-4EBE-BA47-0808D5EF83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8</Characters>
  <Application>Microsoft Office Word</Application>
  <DocSecurity>0</DocSecurity>
  <Lines>18</Lines>
  <Paragraphs>5</Paragraphs>
  <ScaleCrop>false</ScaleCrop>
  <Company>Murdoch University</Company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Jacobson</dc:creator>
  <cp:keywords/>
  <dc:description/>
  <cp:lastModifiedBy>Caroline Jacobson</cp:lastModifiedBy>
  <cp:revision>2</cp:revision>
  <dcterms:created xsi:type="dcterms:W3CDTF">2022-02-02T15:36:00Z</dcterms:created>
  <dcterms:modified xsi:type="dcterms:W3CDTF">2022-02-0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478B2FCD97EE439A5D0D7FC09BC670</vt:lpwstr>
  </property>
</Properties>
</file>